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D910A" w14:textId="1B6769D2" w:rsidR="009A3D76" w:rsidRPr="009A3D76" w:rsidRDefault="009A3D76" w:rsidP="009A3D7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3D76">
        <w:rPr>
          <w:rFonts w:ascii="Times New Roman" w:hAnsi="Times New Roman" w:cs="Times New Roman"/>
          <w:b/>
          <w:sz w:val="24"/>
          <w:szCs w:val="24"/>
          <w:lang w:val="en-GB"/>
        </w:rPr>
        <w:t>Appendix D</w:t>
      </w:r>
    </w:p>
    <w:p w14:paraId="588F473A" w14:textId="0B2E76B9" w:rsidR="000B5382" w:rsidRPr="009A3D76" w:rsidRDefault="000B5382" w:rsidP="000B5382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Pre</w:t>
      </w:r>
      <w:r w:rsid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-Intervention</w:t>
      </w:r>
      <w:r w:rsidRP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 xml:space="preserve"> and </w:t>
      </w:r>
      <w:r w:rsid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P</w:t>
      </w:r>
      <w:r w:rsidRP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ost</w:t>
      </w:r>
      <w:r w:rsid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-Intervention Q</w:t>
      </w:r>
      <w:r w:rsidRPr="009A3D76">
        <w:rPr>
          <w:rFonts w:ascii="Times New Roman" w:eastAsia="Times New Roman" w:hAnsi="Times New Roman" w:cs="Times New Roman"/>
          <w:b/>
          <w:color w:val="000000"/>
          <w:spacing w:val="2"/>
          <w:sz w:val="24"/>
          <w:szCs w:val="24"/>
        </w:rPr>
        <w:t>uestionnair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 xml:space="preserve"> (Whitt et al 2014)</w:t>
      </w:r>
    </w:p>
    <w:p w14:paraId="0BAC5DC8" w14:textId="77777777" w:rsidR="000B5382" w:rsidRPr="009A3D76" w:rsidRDefault="000B5382" w:rsidP="000B5382">
      <w:pPr>
        <w:spacing w:after="0" w:line="240" w:lineRule="auto"/>
        <w:outlineLvl w:val="2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6E966FBC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1. Please rate your comfort level in communicating with parents and family members of young children.</w:t>
      </w:r>
    </w:p>
    <w:p w14:paraId="1C497456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4900D697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comfortabl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comfortable</w:t>
      </w:r>
    </w:p>
    <w:p w14:paraId="40354668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56DADEAB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2. Please rate how effective you are at communicating with parents and family members of young children.</w:t>
      </w:r>
    </w:p>
    <w:p w14:paraId="259D2CA0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19C5BC30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effectiv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effective</w:t>
      </w:r>
    </w:p>
    <w:p w14:paraId="51D12A8B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6059FDAC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3. Please rate your comfort level in managing a confrontational situation involving family members with differing opinions.</w:t>
      </w:r>
    </w:p>
    <w:p w14:paraId="77658DE4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0E015EF0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comfortabl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comfortable</w:t>
      </w:r>
    </w:p>
    <w:p w14:paraId="65A3E172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5B0CBE76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4. Please rate how effective you are at managing a confrontational situation involving family members with differing opinions.</w:t>
      </w:r>
    </w:p>
    <w:p w14:paraId="12F38BDD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24494C58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effectiv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effective</w:t>
      </w:r>
    </w:p>
    <w:p w14:paraId="2B028225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1A47856F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5. Please rate your comfort level in completing a psychosocial (HEADSS) assessment with an adolescent.</w:t>
      </w:r>
    </w:p>
    <w:p w14:paraId="44D6AB72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7A7C1020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comfortabl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comfortable</w:t>
      </w:r>
    </w:p>
    <w:p w14:paraId="0483820E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44211240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6. Please rate how effective you are at completing a psychosocial (HEADSS) assessment with an adolescent.</w:t>
      </w:r>
    </w:p>
    <w:p w14:paraId="43C5FFCF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1DF38AE2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effectiv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effective</w:t>
      </w:r>
    </w:p>
    <w:p w14:paraId="2323BC0C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2CF1D7D3" w14:textId="6FEBF82C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7. Please rate how comfortable you are at using Evidence</w:t>
      </w:r>
      <w:r w:rsidR="00823DB8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-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Based Medicine when motivating patients.</w:t>
      </w:r>
    </w:p>
    <w:p w14:paraId="54F18DB9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51D6C467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comfortabl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comfortable</w:t>
      </w:r>
    </w:p>
    <w:p w14:paraId="37398739" w14:textId="77777777" w:rsidR="000B0786" w:rsidRPr="009A3D76" w:rsidRDefault="000B0786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</w:p>
    <w:p w14:paraId="35056D73" w14:textId="53C4FDFB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Q8. Please rate how effective you are at using Evidence</w:t>
      </w:r>
      <w:r w:rsidR="00823DB8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-</w:t>
      </w:r>
      <w:bookmarkStart w:id="0" w:name="_GoBack"/>
      <w:bookmarkEnd w:id="0"/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Based Medicine when motivating patients.</w:t>
      </w:r>
    </w:p>
    <w:p w14:paraId="2C44A327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2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3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4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5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6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7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8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9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10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</w:p>
    <w:p w14:paraId="6033E8DB" w14:textId="77777777" w:rsidR="000B5382" w:rsidRPr="009A3D76" w:rsidRDefault="000B5382" w:rsidP="000B538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</w:pP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Not effective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 </w:t>
      </w:r>
      <w:r w:rsidRPr="009A3D76"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Very effective</w:t>
      </w:r>
    </w:p>
    <w:p w14:paraId="427903A8" w14:textId="77777777" w:rsidR="000B5382" w:rsidRPr="009A3D76" w:rsidRDefault="000B5382">
      <w:pPr>
        <w:rPr>
          <w:rFonts w:ascii="Times New Roman" w:hAnsi="Times New Roman" w:cs="Times New Roman"/>
          <w:sz w:val="24"/>
          <w:szCs w:val="24"/>
        </w:rPr>
      </w:pPr>
    </w:p>
    <w:sectPr w:rsidR="000B5382" w:rsidRPr="009A3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802A0"/>
    <w:multiLevelType w:val="multilevel"/>
    <w:tmpl w:val="C436C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8F6788"/>
    <w:multiLevelType w:val="multilevel"/>
    <w:tmpl w:val="3E606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D93540"/>
    <w:multiLevelType w:val="multilevel"/>
    <w:tmpl w:val="30521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A33EE1"/>
    <w:multiLevelType w:val="multilevel"/>
    <w:tmpl w:val="224C3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C45442"/>
    <w:multiLevelType w:val="multilevel"/>
    <w:tmpl w:val="5EA2D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0B07CA"/>
    <w:multiLevelType w:val="multilevel"/>
    <w:tmpl w:val="EE749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382"/>
    <w:rsid w:val="000B0786"/>
    <w:rsid w:val="000B5382"/>
    <w:rsid w:val="00687CEC"/>
    <w:rsid w:val="00823DB8"/>
    <w:rsid w:val="00912CBC"/>
    <w:rsid w:val="009A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860C"/>
  <w15:chartTrackingRefBased/>
  <w15:docId w15:val="{AAC6B0D3-34D2-4E50-9ACC-A450C03E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B53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538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B5382"/>
    <w:rPr>
      <w:color w:val="0000FF"/>
      <w:u w:val="single"/>
    </w:rPr>
  </w:style>
  <w:style w:type="character" w:customStyle="1" w:styleId="count">
    <w:name w:val="count"/>
    <w:basedOn w:val="DefaultParagraphFont"/>
    <w:rsid w:val="000B5382"/>
  </w:style>
  <w:style w:type="character" w:customStyle="1" w:styleId="jsauthors">
    <w:name w:val="js_authors"/>
    <w:basedOn w:val="DefaultParagraphFont"/>
    <w:rsid w:val="000B5382"/>
  </w:style>
  <w:style w:type="character" w:customStyle="1" w:styleId="jspublicationdate">
    <w:name w:val="js_publication_date"/>
    <w:basedOn w:val="DefaultParagraphFont"/>
    <w:rsid w:val="000B5382"/>
  </w:style>
  <w:style w:type="character" w:customStyle="1" w:styleId="trendmd-widget-brandrecommended">
    <w:name w:val="trendmd-widget-brand__recommended"/>
    <w:basedOn w:val="DefaultParagraphFont"/>
    <w:rsid w:val="000B5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2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D8D8D8"/>
            <w:right w:val="none" w:sz="0" w:space="0" w:color="auto"/>
          </w:divBdr>
          <w:divsChild>
            <w:div w:id="56441183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5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6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360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298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6324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2437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739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0643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4463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739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573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706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4973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981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7133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2061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36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203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923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0724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138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6049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921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19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28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9375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241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1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9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97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9225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210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707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666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96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2427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704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607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57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351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0738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845112">
                                  <w:marLeft w:val="15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78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9579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135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692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4144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2350302">
          <w:marLeft w:val="0"/>
          <w:marRight w:val="0"/>
          <w:marTop w:val="30"/>
          <w:marBottom w:val="0"/>
          <w:divBdr>
            <w:top w:val="single" w:sz="6" w:space="0" w:color="D8D8D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584157-5417-46A1-BA90-D3CC91E116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7DD1D1-E9C7-4A65-8E1D-CC8A03CD3540}">
  <ds:schemaRefs>
    <ds:schemaRef ds:uri="http://schemas.microsoft.com/office/2006/metadata/properties"/>
    <ds:schemaRef ds:uri="996b7dcd-b35f-4ea6-9603-2a4a6b2efc81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80fbe86f-a139-4bd8-ad7b-124fa488ea6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E905704-5669-40C3-ADB1-94834B50C3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4</cp:revision>
  <dcterms:created xsi:type="dcterms:W3CDTF">2021-12-13T10:53:00Z</dcterms:created>
  <dcterms:modified xsi:type="dcterms:W3CDTF">2022-01-1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